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CFDD5" w14:textId="4D98A499" w:rsidR="007E144D" w:rsidRPr="001E7C8D" w:rsidRDefault="0032273E" w:rsidP="007E144D">
      <w:pPr>
        <w:pStyle w:val="NormaleWeb"/>
        <w:spacing w:line="360" w:lineRule="auto"/>
        <w:rPr>
          <w:b/>
          <w:bCs/>
          <w:lang w:val="en-US"/>
        </w:rPr>
      </w:pPr>
      <w:r w:rsidRPr="0032273E">
        <w:rPr>
          <w:b/>
          <w:bCs/>
          <w:lang w:val="en-US"/>
        </w:rPr>
        <w:t xml:space="preserve">Fiber-Enriched High-Carbohydrate (FEHC) Diet Modulates Inflammation Without Affecting Bone Health in Older Women </w:t>
      </w:r>
      <w:proofErr w:type="gramStart"/>
      <w:r w:rsidRPr="0032273E">
        <w:rPr>
          <w:b/>
          <w:bCs/>
          <w:lang w:val="en-US"/>
        </w:rPr>
        <w:t>With</w:t>
      </w:r>
      <w:proofErr w:type="gramEnd"/>
      <w:r w:rsidRPr="0032273E">
        <w:rPr>
          <w:b/>
          <w:bCs/>
          <w:lang w:val="en-US"/>
        </w:rPr>
        <w:t xml:space="preserve"> Obesity: a Randomized Clinical Trial</w:t>
      </w:r>
    </w:p>
    <w:p w14:paraId="7F7EE2DD" w14:textId="173D04E3" w:rsidR="00ED0DF4" w:rsidRDefault="007E144D" w:rsidP="007E144D">
      <w:r w:rsidRPr="001E7C8D">
        <w:t xml:space="preserve">Francesca Cannata, Viola </w:t>
      </w:r>
      <w:proofErr w:type="spellStart"/>
      <w:r w:rsidRPr="001E7C8D">
        <w:t>Viola</w:t>
      </w:r>
      <w:proofErr w:type="spellEnd"/>
      <w:r w:rsidRPr="001E7C8D">
        <w:t xml:space="preserve">, </w:t>
      </w:r>
      <w:r w:rsidR="0032273E">
        <w:t>Giulia Leanza</w:t>
      </w:r>
      <w:r>
        <w:rPr>
          <w:vertAlign w:val="superscript"/>
        </w:rPr>
        <w:t xml:space="preserve"> </w:t>
      </w:r>
      <w:r>
        <w:t>et al</w:t>
      </w:r>
    </w:p>
    <w:p w14:paraId="41D35142" w14:textId="77777777" w:rsidR="007E144D" w:rsidRDefault="007E144D" w:rsidP="007E144D"/>
    <w:p w14:paraId="731A86C2" w14:textId="77777777" w:rsidR="007E144D" w:rsidRDefault="007E144D" w:rsidP="007E144D"/>
    <w:p w14:paraId="269A87DC" w14:textId="77777777" w:rsidR="007E144D" w:rsidRDefault="007E144D" w:rsidP="007E144D"/>
    <w:p w14:paraId="4F4E78A2" w14:textId="77777777" w:rsidR="007E144D" w:rsidRDefault="007E144D" w:rsidP="007E144D"/>
    <w:p w14:paraId="383BB195" w14:textId="77777777" w:rsidR="007E144D" w:rsidRDefault="007E144D" w:rsidP="007E144D"/>
    <w:p w14:paraId="62B7BA55" w14:textId="77777777" w:rsidR="007E144D" w:rsidRDefault="007E144D" w:rsidP="007E144D"/>
    <w:p w14:paraId="30921B3E" w14:textId="77777777" w:rsidR="007E144D" w:rsidRDefault="007E144D" w:rsidP="007E144D"/>
    <w:p w14:paraId="617D2472" w14:textId="77777777" w:rsidR="007E144D" w:rsidRDefault="007E144D" w:rsidP="007E144D"/>
    <w:p w14:paraId="35113A93" w14:textId="77777777" w:rsidR="007E144D" w:rsidRDefault="007E144D" w:rsidP="007E144D">
      <w:pPr>
        <w:rPr>
          <w:b/>
          <w:bCs/>
        </w:rPr>
      </w:pPr>
    </w:p>
    <w:p w14:paraId="71D601EA" w14:textId="77777777" w:rsidR="007E144D" w:rsidRDefault="007E144D" w:rsidP="007E144D">
      <w:pPr>
        <w:rPr>
          <w:b/>
          <w:bCs/>
        </w:rPr>
      </w:pPr>
    </w:p>
    <w:p w14:paraId="5E7C2BAD" w14:textId="77777777" w:rsidR="00A823D0" w:rsidRPr="0032273E" w:rsidRDefault="00A823D0" w:rsidP="00A823D0">
      <w:pPr>
        <w:ind w:left="1440" w:firstLine="720"/>
        <w:rPr>
          <w:b/>
          <w:bCs/>
          <w:sz w:val="20"/>
          <w:szCs w:val="20"/>
          <w:lang w:val="en-US"/>
        </w:rPr>
      </w:pPr>
      <w:r w:rsidRPr="0032273E">
        <w:rPr>
          <w:b/>
          <w:bCs/>
          <w:sz w:val="20"/>
          <w:szCs w:val="20"/>
          <w:lang w:val="en-US"/>
        </w:rPr>
        <w:t>ONLINE SUPPLEMENTARY MATERIAL</w:t>
      </w:r>
    </w:p>
    <w:p w14:paraId="7D26DD76" w14:textId="77777777" w:rsidR="00537E8C" w:rsidRPr="0032273E" w:rsidRDefault="00537E8C" w:rsidP="007E144D">
      <w:pPr>
        <w:rPr>
          <w:b/>
          <w:bCs/>
          <w:lang w:val="en-US"/>
        </w:rPr>
      </w:pPr>
    </w:p>
    <w:p w14:paraId="5B7C950B" w14:textId="77777777" w:rsidR="00537E8C" w:rsidRPr="0032273E" w:rsidRDefault="00537E8C" w:rsidP="007E144D">
      <w:pPr>
        <w:rPr>
          <w:b/>
          <w:bCs/>
          <w:lang w:val="en-US"/>
        </w:rPr>
      </w:pPr>
    </w:p>
    <w:p w14:paraId="11001933" w14:textId="77777777" w:rsidR="00537E8C" w:rsidRPr="0032273E" w:rsidRDefault="00537E8C" w:rsidP="007E144D">
      <w:pPr>
        <w:rPr>
          <w:b/>
          <w:bCs/>
          <w:lang w:val="en-US"/>
        </w:rPr>
      </w:pPr>
    </w:p>
    <w:p w14:paraId="4EDB83EA" w14:textId="77777777" w:rsidR="00A823D0" w:rsidRPr="0032273E" w:rsidRDefault="00A823D0" w:rsidP="007E144D">
      <w:pPr>
        <w:rPr>
          <w:b/>
          <w:bCs/>
          <w:lang w:val="en-US"/>
        </w:rPr>
      </w:pPr>
    </w:p>
    <w:p w14:paraId="50876650" w14:textId="77777777" w:rsidR="00A823D0" w:rsidRPr="0032273E" w:rsidRDefault="00A823D0" w:rsidP="007E144D">
      <w:pPr>
        <w:rPr>
          <w:b/>
          <w:bCs/>
          <w:lang w:val="en-US"/>
        </w:rPr>
      </w:pPr>
    </w:p>
    <w:p w14:paraId="6DC44185" w14:textId="77777777" w:rsidR="00A823D0" w:rsidRPr="0032273E" w:rsidRDefault="00A823D0" w:rsidP="007E144D">
      <w:pPr>
        <w:rPr>
          <w:b/>
          <w:bCs/>
          <w:lang w:val="en-US"/>
        </w:rPr>
      </w:pPr>
    </w:p>
    <w:p w14:paraId="6751EF2C" w14:textId="77777777" w:rsidR="00A823D0" w:rsidRPr="0032273E" w:rsidRDefault="00A823D0" w:rsidP="007E144D">
      <w:pPr>
        <w:rPr>
          <w:b/>
          <w:bCs/>
          <w:lang w:val="en-US"/>
        </w:rPr>
      </w:pPr>
    </w:p>
    <w:p w14:paraId="428ABBA9" w14:textId="77777777" w:rsidR="00A823D0" w:rsidRPr="0032273E" w:rsidRDefault="00A823D0" w:rsidP="007E144D">
      <w:pPr>
        <w:rPr>
          <w:b/>
          <w:bCs/>
          <w:lang w:val="en-US"/>
        </w:rPr>
      </w:pPr>
    </w:p>
    <w:p w14:paraId="516A694E" w14:textId="77777777" w:rsidR="00A823D0" w:rsidRPr="0032273E" w:rsidRDefault="00A823D0" w:rsidP="007E144D">
      <w:pPr>
        <w:rPr>
          <w:b/>
          <w:bCs/>
          <w:lang w:val="en-US"/>
        </w:rPr>
      </w:pPr>
    </w:p>
    <w:p w14:paraId="0BEC4FCD" w14:textId="77777777" w:rsidR="00537E8C" w:rsidRPr="0032273E" w:rsidRDefault="00537E8C" w:rsidP="007E144D">
      <w:pPr>
        <w:rPr>
          <w:b/>
          <w:bCs/>
          <w:lang w:val="en-US"/>
        </w:rPr>
      </w:pPr>
    </w:p>
    <w:p w14:paraId="398205A5" w14:textId="77777777" w:rsidR="007E144D" w:rsidRPr="0032273E" w:rsidRDefault="007E144D" w:rsidP="007E144D">
      <w:pPr>
        <w:rPr>
          <w:b/>
          <w:bCs/>
          <w:lang w:val="en-US"/>
        </w:rPr>
      </w:pPr>
    </w:p>
    <w:p w14:paraId="4536CA4E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1B214F2F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352CDDB2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19B0EECE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4FA411F3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23817CAB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26F4129B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07038A21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20F75134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642547DA" w14:textId="77777777" w:rsidR="00EB783A" w:rsidRDefault="00EB783A" w:rsidP="007E144D">
      <w:pPr>
        <w:spacing w:line="360" w:lineRule="auto"/>
        <w:rPr>
          <w:b/>
          <w:bCs/>
          <w:lang w:val="en-US"/>
        </w:rPr>
      </w:pPr>
    </w:p>
    <w:p w14:paraId="5DDA4E8F" w14:textId="77777777" w:rsidR="00EB783A" w:rsidRDefault="00EB783A" w:rsidP="00537E8C">
      <w:pPr>
        <w:spacing w:line="360" w:lineRule="auto"/>
        <w:rPr>
          <w:lang w:val="en-US"/>
        </w:rPr>
      </w:pPr>
    </w:p>
    <w:p w14:paraId="1B45BEA2" w14:textId="77777777" w:rsidR="00EB783A" w:rsidRDefault="00EB783A" w:rsidP="00537E8C">
      <w:pPr>
        <w:spacing w:line="360" w:lineRule="auto"/>
        <w:rPr>
          <w:lang w:val="en-US"/>
        </w:rPr>
      </w:pPr>
    </w:p>
    <w:p w14:paraId="224F92C7" w14:textId="77777777" w:rsidR="00EB783A" w:rsidRDefault="00EB783A" w:rsidP="00537E8C">
      <w:pPr>
        <w:spacing w:line="360" w:lineRule="auto"/>
        <w:rPr>
          <w:lang w:val="en-US"/>
        </w:rPr>
      </w:pPr>
    </w:p>
    <w:p w14:paraId="387A086A" w14:textId="5DAF1F45" w:rsidR="00A823D0" w:rsidRDefault="00537E8C" w:rsidP="00537E8C">
      <w:pPr>
        <w:spacing w:line="360" w:lineRule="auto"/>
        <w:rPr>
          <w:lang w:val="en-US"/>
        </w:rPr>
      </w:pPr>
      <w:r w:rsidRPr="00633906">
        <w:rPr>
          <w:b/>
          <w:bCs/>
          <w:lang w:val="en-US"/>
        </w:rPr>
        <w:lastRenderedPageBreak/>
        <w:t xml:space="preserve">Supplementary </w:t>
      </w:r>
      <w:r w:rsidRPr="003A7467">
        <w:rPr>
          <w:b/>
          <w:bCs/>
          <w:lang w:val="en-US"/>
        </w:rPr>
        <w:t xml:space="preserve">Table </w:t>
      </w:r>
      <w:r w:rsidR="00EB783A">
        <w:rPr>
          <w:b/>
          <w:bCs/>
          <w:lang w:val="en-US"/>
        </w:rPr>
        <w:t>1</w:t>
      </w:r>
    </w:p>
    <w:tbl>
      <w:tblPr>
        <w:tblpPr w:leftFromText="141" w:rightFromText="141" w:vertAnchor="page" w:horzAnchor="margin" w:tblpY="2364"/>
        <w:tblW w:w="87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46"/>
        <w:gridCol w:w="1746"/>
        <w:gridCol w:w="1746"/>
        <w:gridCol w:w="1746"/>
        <w:gridCol w:w="1746"/>
      </w:tblGrid>
      <w:tr w:rsidR="00EB783A" w:rsidRPr="00CB2415" w14:paraId="12CFCB6B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70570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proofErr w:type="spellStart"/>
            <w:r w:rsidRPr="00CB2415">
              <w:rPr>
                <w:b/>
                <w:bCs/>
                <w:color w:val="000000"/>
                <w:kern w:val="24"/>
              </w:rPr>
              <w:t>Parameters</w:t>
            </w:r>
            <w:proofErr w:type="spellEnd"/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86FEE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>
              <w:rPr>
                <w:b/>
                <w:bCs/>
                <w:color w:val="000000"/>
                <w:kern w:val="24"/>
              </w:rPr>
              <w:t>ALD</w:t>
            </w:r>
          </w:p>
          <w:p w14:paraId="1A0AD9ED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>(n=25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7121F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 xml:space="preserve">FEHC </w:t>
            </w:r>
          </w:p>
          <w:p w14:paraId="005EEB82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>(n=32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D8F33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 xml:space="preserve">CD </w:t>
            </w:r>
          </w:p>
          <w:p w14:paraId="6FEB817A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>(n=29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30767" w14:textId="77777777" w:rsidR="00EB783A" w:rsidRPr="00CB2415" w:rsidRDefault="00EB783A" w:rsidP="00EB783A">
            <w:pPr>
              <w:jc w:val="center"/>
              <w:rPr>
                <w:b/>
                <w:bCs/>
                <w:color w:val="000000"/>
                <w:kern w:val="24"/>
              </w:rPr>
            </w:pPr>
            <w:r w:rsidRPr="00CB2415">
              <w:rPr>
                <w:b/>
                <w:bCs/>
                <w:color w:val="000000"/>
                <w:kern w:val="24"/>
              </w:rPr>
              <w:t>P VALUE</w:t>
            </w:r>
          </w:p>
        </w:tc>
      </w:tr>
      <w:tr w:rsidR="00EB783A" w:rsidRPr="00CB2415" w14:paraId="014DD078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B88E9" w14:textId="77777777" w:rsidR="00EB783A" w:rsidRPr="00CB2415" w:rsidRDefault="00EB783A" w:rsidP="00EB783A">
            <w:r w:rsidRPr="00CB2415">
              <w:rPr>
                <w:b/>
                <w:bCs/>
              </w:rPr>
              <w:t>Total vBMD (mg/cm³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01F98" w14:textId="77777777" w:rsidR="00EB783A" w:rsidRPr="00CB2415" w:rsidRDefault="00EB783A" w:rsidP="00EB783A">
            <w:pPr>
              <w:jc w:val="center"/>
            </w:pPr>
            <w:r w:rsidRPr="00CB2415">
              <w:t>264.16 ± 58.06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8F8F7" w14:textId="77777777" w:rsidR="00EB783A" w:rsidRPr="00CB2415" w:rsidRDefault="00EB783A" w:rsidP="00EB783A">
            <w:pPr>
              <w:jc w:val="center"/>
            </w:pPr>
            <w:r w:rsidRPr="00CB2415">
              <w:t>284.66 ± 47.5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3E10A" w14:textId="77777777" w:rsidR="00EB783A" w:rsidRPr="00CB2415" w:rsidRDefault="00EB783A" w:rsidP="00EB783A">
            <w:pPr>
              <w:jc w:val="center"/>
            </w:pPr>
            <w:r w:rsidRPr="00CB2415">
              <w:t>265.19 ± 62.2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D1726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51D2F7B3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33FE5" w14:textId="77777777" w:rsidR="00EB783A" w:rsidRPr="00CB2415" w:rsidRDefault="00EB783A" w:rsidP="00EB783A">
            <w:r w:rsidRPr="00CB2415">
              <w:rPr>
                <w:b/>
                <w:bCs/>
              </w:rPr>
              <w:t>Cross-sectional Area (mm²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705CB" w14:textId="77777777" w:rsidR="00EB783A" w:rsidRPr="00CB2415" w:rsidRDefault="00EB783A" w:rsidP="00EB783A">
            <w:pPr>
              <w:jc w:val="center"/>
            </w:pPr>
            <w:r w:rsidRPr="00CB2415">
              <w:t>385.21 ± 76.3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5F44E" w14:textId="77777777" w:rsidR="00EB783A" w:rsidRPr="00CB2415" w:rsidRDefault="00EB783A" w:rsidP="00EB783A">
            <w:pPr>
              <w:jc w:val="center"/>
            </w:pPr>
            <w:r w:rsidRPr="00CB2415">
              <w:t>396.44 ± 56.2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A3554" w14:textId="77777777" w:rsidR="00EB783A" w:rsidRPr="00CB2415" w:rsidRDefault="00EB783A" w:rsidP="00EB783A">
            <w:pPr>
              <w:jc w:val="center"/>
            </w:pPr>
            <w:r w:rsidRPr="00CB2415">
              <w:t>394.41 ± 65.1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CC9B5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41CC56E1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56ACA" w14:textId="77777777" w:rsidR="00EB783A" w:rsidRPr="00CB2415" w:rsidRDefault="00EB783A" w:rsidP="00EB783A">
            <w:r w:rsidRPr="00CB2415">
              <w:rPr>
                <w:b/>
                <w:bCs/>
              </w:rPr>
              <w:t>Trabecular vBMD (mg/cm³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E9C47" w14:textId="77777777" w:rsidR="00EB783A" w:rsidRPr="00CB2415" w:rsidRDefault="00EB783A" w:rsidP="00EB783A">
            <w:pPr>
              <w:jc w:val="center"/>
            </w:pPr>
            <w:r w:rsidRPr="00CB2415">
              <w:t>175.94 ± 42.18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E21EB" w14:textId="77777777" w:rsidR="00EB783A" w:rsidRPr="00CB2415" w:rsidRDefault="00EB783A" w:rsidP="00EB783A">
            <w:pPr>
              <w:jc w:val="center"/>
            </w:pPr>
            <w:r w:rsidRPr="00CB2415">
              <w:t>169.20 ± 46.3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7EAD8" w14:textId="77777777" w:rsidR="00EB783A" w:rsidRPr="00CB2415" w:rsidRDefault="00EB783A" w:rsidP="00EB783A">
            <w:pPr>
              <w:jc w:val="center"/>
            </w:pPr>
            <w:r w:rsidRPr="00CB2415">
              <w:t>165.50 ± 38.4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93C55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1BC793D0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DD2F3" w14:textId="77777777" w:rsidR="00EB783A" w:rsidRPr="00CB2415" w:rsidRDefault="00EB783A" w:rsidP="00EB783A">
            <w:r w:rsidRPr="00CB2415">
              <w:rPr>
                <w:b/>
                <w:bCs/>
              </w:rPr>
              <w:t>Trabecular area (mm²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28C9F" w14:textId="77777777" w:rsidR="00EB783A" w:rsidRPr="00CB2415" w:rsidRDefault="00EB783A" w:rsidP="00EB783A">
            <w:pPr>
              <w:jc w:val="center"/>
            </w:pPr>
            <w:r w:rsidRPr="00CB2415">
              <w:t>342.82 ± 68.9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96928" w14:textId="77777777" w:rsidR="00EB783A" w:rsidRPr="00CB2415" w:rsidRDefault="00EB783A" w:rsidP="00EB783A">
            <w:pPr>
              <w:jc w:val="center"/>
            </w:pPr>
            <w:r w:rsidRPr="00CB2415">
              <w:t>345.16 ± 66.86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4029D" w14:textId="77777777" w:rsidR="00EB783A" w:rsidRPr="00CB2415" w:rsidRDefault="00EB783A" w:rsidP="00EB783A">
            <w:pPr>
              <w:jc w:val="center"/>
            </w:pPr>
            <w:r w:rsidRPr="00CB2415">
              <w:t>349.02 ± 68.19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52E23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3545614D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E54A7" w14:textId="77777777" w:rsidR="00EB783A" w:rsidRPr="00CB2415" w:rsidRDefault="00EB783A" w:rsidP="00EB783A">
            <w:r w:rsidRPr="00CB2415">
              <w:rPr>
                <w:b/>
                <w:bCs/>
              </w:rPr>
              <w:t>Trabecular number (mm⁻¹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825D17" w14:textId="77777777" w:rsidR="00EB783A" w:rsidRPr="00CB2415" w:rsidRDefault="00EB783A" w:rsidP="00EB783A">
            <w:pPr>
              <w:jc w:val="center"/>
            </w:pPr>
            <w:r w:rsidRPr="00CB2415">
              <w:t>1.44 ± 0.26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A0DB4" w14:textId="77777777" w:rsidR="00EB783A" w:rsidRPr="00CB2415" w:rsidRDefault="00EB783A" w:rsidP="00EB783A">
            <w:pPr>
              <w:jc w:val="center"/>
            </w:pPr>
            <w:r w:rsidRPr="00CB2415">
              <w:t>1.41 ± 0.2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C7DC6" w14:textId="77777777" w:rsidR="00EB783A" w:rsidRPr="00CB2415" w:rsidRDefault="00EB783A" w:rsidP="00EB783A">
            <w:pPr>
              <w:jc w:val="center"/>
            </w:pPr>
            <w:r w:rsidRPr="00CB2415">
              <w:t>1.45 ± 0.2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E1BE10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4323C84F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2999E" w14:textId="77777777" w:rsidR="00EB783A" w:rsidRPr="00CB2415" w:rsidRDefault="00EB783A" w:rsidP="00EB783A">
            <w:r w:rsidRPr="00CB2415">
              <w:rPr>
                <w:b/>
                <w:bCs/>
              </w:rPr>
              <w:t>Trabecular thickness (mm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C29A5" w14:textId="77777777" w:rsidR="00EB783A" w:rsidRPr="00CB2415" w:rsidRDefault="00EB783A" w:rsidP="00EB783A">
            <w:pPr>
              <w:jc w:val="center"/>
            </w:pPr>
            <w:r w:rsidRPr="00CB2415">
              <w:t>0.27 ± 0.0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6AAAE" w14:textId="77777777" w:rsidR="00EB783A" w:rsidRPr="00CB2415" w:rsidRDefault="00EB783A" w:rsidP="00EB783A">
            <w:pPr>
              <w:jc w:val="center"/>
            </w:pPr>
            <w:r w:rsidRPr="00CB2415">
              <w:t>0.28 ± 0.0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ECC46" w14:textId="77777777" w:rsidR="00EB783A" w:rsidRPr="00CB2415" w:rsidRDefault="00EB783A" w:rsidP="00EB783A">
            <w:pPr>
              <w:jc w:val="center"/>
            </w:pPr>
            <w:r w:rsidRPr="00CB2415">
              <w:t>0.26 ± 0.0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6509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456AFF91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67D3" w14:textId="77777777" w:rsidR="00EB783A" w:rsidRPr="00CB2415" w:rsidRDefault="00EB783A" w:rsidP="00EB783A">
            <w:r w:rsidRPr="00CB2415">
              <w:rPr>
                <w:b/>
                <w:bCs/>
              </w:rPr>
              <w:t>Cortical vBMD (mg/cm³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3DD6B" w14:textId="77777777" w:rsidR="00EB783A" w:rsidRPr="00CB2415" w:rsidRDefault="00EB783A" w:rsidP="00EB783A">
            <w:pPr>
              <w:jc w:val="center"/>
            </w:pPr>
            <w:r w:rsidRPr="00CB2415">
              <w:t>785.63 ± 69.14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254EC" w14:textId="77777777" w:rsidR="00EB783A" w:rsidRPr="00CB2415" w:rsidRDefault="00EB783A" w:rsidP="00EB783A">
            <w:pPr>
              <w:jc w:val="center"/>
            </w:pPr>
            <w:r w:rsidRPr="00CB2415">
              <w:t>764.32 ± 68.16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0AFBB" w14:textId="77777777" w:rsidR="00EB783A" w:rsidRPr="00CB2415" w:rsidRDefault="00EB783A" w:rsidP="00EB783A">
            <w:pPr>
              <w:jc w:val="center"/>
            </w:pPr>
            <w:r w:rsidRPr="00CB2415">
              <w:t>778.59 ± 63.1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F29C83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6059EFD1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B3D6F" w14:textId="77777777" w:rsidR="00EB783A" w:rsidRPr="00CB2415" w:rsidRDefault="00EB783A" w:rsidP="00EB783A">
            <w:r w:rsidRPr="00CB2415">
              <w:rPr>
                <w:b/>
                <w:bCs/>
              </w:rPr>
              <w:t>Cortical area (mm²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0AA68" w14:textId="77777777" w:rsidR="00EB783A" w:rsidRPr="00CB2415" w:rsidRDefault="00EB783A" w:rsidP="00EB783A">
            <w:pPr>
              <w:jc w:val="center"/>
            </w:pPr>
            <w:r w:rsidRPr="00CB2415">
              <w:t>65.02 ± 12.1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44E1" w14:textId="77777777" w:rsidR="00EB783A" w:rsidRPr="00CB2415" w:rsidRDefault="00EB783A" w:rsidP="00EB783A">
            <w:pPr>
              <w:jc w:val="center"/>
            </w:pPr>
            <w:r w:rsidRPr="00CB2415">
              <w:t>63.94 ± 12.80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D3133" w14:textId="77777777" w:rsidR="00EB783A" w:rsidRPr="00CB2415" w:rsidRDefault="00EB783A" w:rsidP="00EB783A">
            <w:pPr>
              <w:jc w:val="center"/>
            </w:pPr>
            <w:r w:rsidRPr="00CB2415">
              <w:t>65.01 ± 12.3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5339E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124A4D71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20056" w14:textId="77777777" w:rsidR="00EB783A" w:rsidRPr="00CB2415" w:rsidRDefault="00EB783A" w:rsidP="00EB783A">
            <w:r w:rsidRPr="00CB2415">
              <w:rPr>
                <w:b/>
                <w:bCs/>
              </w:rPr>
              <w:t>Cortical thickness (mm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3D428" w14:textId="77777777" w:rsidR="00EB783A" w:rsidRPr="00CB2415" w:rsidRDefault="00EB783A" w:rsidP="00EB783A">
            <w:pPr>
              <w:jc w:val="center"/>
            </w:pPr>
            <w:r w:rsidRPr="00CB2415">
              <w:t>0.94 ± 0.22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EF88A" w14:textId="77777777" w:rsidR="00EB783A" w:rsidRPr="00CB2415" w:rsidRDefault="00EB783A" w:rsidP="00EB783A">
            <w:pPr>
              <w:jc w:val="center"/>
            </w:pPr>
            <w:r w:rsidRPr="00CB2415">
              <w:t>0.95 ± 0.3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1C98F" w14:textId="77777777" w:rsidR="00EB783A" w:rsidRPr="00CB2415" w:rsidRDefault="00EB783A" w:rsidP="00EB783A">
            <w:pPr>
              <w:jc w:val="center"/>
            </w:pPr>
            <w:r w:rsidRPr="00CB2415">
              <w:t>0.86 ± 0.33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E3D80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  <w:tr w:rsidR="00EB783A" w:rsidRPr="00CB2415" w14:paraId="0F8D897B" w14:textId="77777777" w:rsidTr="00EB783A">
        <w:trPr>
          <w:trHeight w:val="754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997EE" w14:textId="77777777" w:rsidR="00EB783A" w:rsidRPr="00CB2415" w:rsidRDefault="00EB783A" w:rsidP="00EB783A">
            <w:r w:rsidRPr="00CB2415">
              <w:rPr>
                <w:b/>
                <w:bCs/>
              </w:rPr>
              <w:t>Cortical porosity (%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661ED" w14:textId="77777777" w:rsidR="00EB783A" w:rsidRPr="00CB2415" w:rsidRDefault="00EB783A" w:rsidP="00EB783A">
            <w:pPr>
              <w:jc w:val="center"/>
            </w:pPr>
            <w:r w:rsidRPr="00CB2415">
              <w:t>0.025 ± 0.0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77A1F" w14:textId="77777777" w:rsidR="00EB783A" w:rsidRPr="00CB2415" w:rsidRDefault="00EB783A" w:rsidP="00EB783A">
            <w:pPr>
              <w:jc w:val="center"/>
            </w:pPr>
            <w:r w:rsidRPr="00CB2415">
              <w:t>0.030 ± 0.0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4B382" w14:textId="77777777" w:rsidR="00EB783A" w:rsidRPr="00CB2415" w:rsidRDefault="00EB783A" w:rsidP="00EB783A">
            <w:pPr>
              <w:jc w:val="center"/>
            </w:pPr>
            <w:r w:rsidRPr="00CB2415">
              <w:t>0.028 ± 0.01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73734" w14:textId="77777777" w:rsidR="00EB783A" w:rsidRPr="00CB2415" w:rsidRDefault="00EB783A" w:rsidP="00EB783A">
            <w:pPr>
              <w:jc w:val="center"/>
            </w:pPr>
            <w:r w:rsidRPr="00CB2415">
              <w:t>ns</w:t>
            </w:r>
          </w:p>
        </w:tc>
      </w:tr>
    </w:tbl>
    <w:p w14:paraId="7092EFB1" w14:textId="77777777" w:rsidR="006D7E6B" w:rsidRDefault="006D7E6B" w:rsidP="00537E8C">
      <w:pPr>
        <w:spacing w:line="360" w:lineRule="auto"/>
        <w:rPr>
          <w:b/>
          <w:bCs/>
          <w:lang w:val="en-US"/>
        </w:rPr>
      </w:pPr>
    </w:p>
    <w:p w14:paraId="7EC82C2B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7A7E16D9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65CA0DAC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014C123B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3E247B9B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50545D94" w14:textId="4F96E655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6B0F3679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50605460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686C522E" w14:textId="77777777" w:rsidR="00EB783A" w:rsidRDefault="00EB783A" w:rsidP="0032273E">
      <w:pPr>
        <w:spacing w:line="360" w:lineRule="auto"/>
        <w:rPr>
          <w:b/>
          <w:bCs/>
          <w:lang w:val="en-US"/>
        </w:rPr>
      </w:pPr>
    </w:p>
    <w:p w14:paraId="68594ADC" w14:textId="1A91DA31" w:rsidR="00537E8C" w:rsidRPr="007E144D" w:rsidRDefault="00537E8C" w:rsidP="0032273E">
      <w:pPr>
        <w:spacing w:line="360" w:lineRule="auto"/>
        <w:rPr>
          <w:b/>
          <w:bCs/>
          <w:lang w:val="en-US"/>
        </w:rPr>
      </w:pPr>
      <w:r w:rsidRPr="00633906">
        <w:rPr>
          <w:b/>
          <w:bCs/>
          <w:lang w:val="en-US"/>
        </w:rPr>
        <w:t xml:space="preserve">Supplementary </w:t>
      </w:r>
      <w:r w:rsidRPr="003A746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3A7467">
        <w:rPr>
          <w:lang w:val="en-US"/>
        </w:rPr>
        <w:t xml:space="preserve">. Bone microarchitectural parameters assessed by </w:t>
      </w:r>
      <w:proofErr w:type="spellStart"/>
      <w:r w:rsidRPr="00EF0CB2">
        <w:rPr>
          <w:lang w:val="en-US"/>
        </w:rPr>
        <w:t>μ</w:t>
      </w:r>
      <w:r w:rsidRPr="00567E12">
        <w:rPr>
          <w:lang w:val="en-US"/>
        </w:rPr>
        <w:t>CT</w:t>
      </w:r>
      <w:proofErr w:type="spellEnd"/>
      <w:r w:rsidRPr="00567E12">
        <w:rPr>
          <w:lang w:val="en-US"/>
        </w:rPr>
        <w:t xml:space="preserve"> </w:t>
      </w:r>
      <w:r w:rsidRPr="003A7467">
        <w:rPr>
          <w:lang w:val="en-US"/>
        </w:rPr>
        <w:t xml:space="preserve">at T2. Data are showed as mean ± standard deviation. </w:t>
      </w:r>
    </w:p>
    <w:sectPr w:rsidR="00537E8C" w:rsidRPr="007E144D" w:rsidSect="00387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DC"/>
    <w:rsid w:val="002B67CE"/>
    <w:rsid w:val="0032273E"/>
    <w:rsid w:val="00326BD3"/>
    <w:rsid w:val="003879DC"/>
    <w:rsid w:val="004064BA"/>
    <w:rsid w:val="00537E8C"/>
    <w:rsid w:val="006D7E6B"/>
    <w:rsid w:val="00701CA0"/>
    <w:rsid w:val="00790654"/>
    <w:rsid w:val="007E144D"/>
    <w:rsid w:val="00925213"/>
    <w:rsid w:val="00A823D0"/>
    <w:rsid w:val="00B51690"/>
    <w:rsid w:val="00BC1D58"/>
    <w:rsid w:val="00E0752E"/>
    <w:rsid w:val="00E11D37"/>
    <w:rsid w:val="00E26FD3"/>
    <w:rsid w:val="00EA3FF7"/>
    <w:rsid w:val="00EB783A"/>
    <w:rsid w:val="00ED0DF4"/>
    <w:rsid w:val="00F76900"/>
    <w:rsid w:val="00F8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8EF54"/>
  <w15:chartTrackingRefBased/>
  <w15:docId w15:val="{B54A245C-C15B-46A9-B222-7D12DEB7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7E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879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879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879D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879D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879D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879D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879D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879D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879D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87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87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87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879D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879D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879D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879D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879D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879D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879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87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879D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87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879D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879D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879D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879D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87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879D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879DC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7E144D"/>
    <w:pPr>
      <w:spacing w:before="100" w:beforeAutospacing="1" w:after="100" w:afterAutospacing="1"/>
    </w:pPr>
  </w:style>
  <w:style w:type="paragraph" w:styleId="Revisione">
    <w:name w:val="Revision"/>
    <w:hidden/>
    <w:uiPriority w:val="99"/>
    <w:semiHidden/>
    <w:rsid w:val="00E075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Viola</dc:creator>
  <cp:keywords/>
  <dc:description/>
  <cp:lastModifiedBy>Viola Viola</cp:lastModifiedBy>
  <cp:revision>2</cp:revision>
  <dcterms:created xsi:type="dcterms:W3CDTF">2025-04-22T17:23:00Z</dcterms:created>
  <dcterms:modified xsi:type="dcterms:W3CDTF">2025-04-22T17:23:00Z</dcterms:modified>
</cp:coreProperties>
</file>